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C3E67" w14:textId="77777777" w:rsidR="008C7A92" w:rsidRDefault="008C7A92" w:rsidP="008C7A92">
      <w:r w:rsidRPr="00FC746A">
        <w:t xml:space="preserve">Multimedia Appendix </w:t>
      </w:r>
      <w:r>
        <w:t xml:space="preserve">2: </w:t>
      </w:r>
      <w:r w:rsidRPr="00322FD7">
        <w:t>Prediction performance for drug</w:t>
      </w:r>
      <w:r>
        <w:t>s</w:t>
      </w:r>
      <w:r w:rsidRPr="00322FD7">
        <w:t xml:space="preserve"> when trained with various sizes of training data</w:t>
      </w:r>
      <w:r>
        <w:t xml:space="preserve">. </w:t>
      </w:r>
      <w:r w:rsidRPr="00710BC1">
        <w:t xml:space="preserve">The table shows results for the </w:t>
      </w:r>
      <w:r>
        <w:t>44</w:t>
      </w:r>
      <w:r w:rsidRPr="00710BC1">
        <w:t xml:space="preserve"> prescribed drugs, showing a comparison of performance between specific drugs and the impact of the </w:t>
      </w:r>
      <w:r>
        <w:t>data</w:t>
      </w:r>
      <w:r w:rsidRPr="00710BC1">
        <w:t xml:space="preserve"> </w:t>
      </w:r>
      <w:r>
        <w:t>period</w:t>
      </w:r>
      <w:r w:rsidRPr="00710BC1">
        <w:t xml:space="preserve"> of the training data on the prediction accuracy of individual drugs.</w:t>
      </w:r>
    </w:p>
    <w:p w14:paraId="36B774AA" w14:textId="77777777" w:rsidR="008B3308" w:rsidRDefault="008B3308" w:rsidP="008B3308"/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068"/>
        <w:gridCol w:w="1068"/>
        <w:gridCol w:w="1068"/>
        <w:gridCol w:w="1068"/>
        <w:gridCol w:w="1069"/>
      </w:tblGrid>
      <w:tr w:rsidR="00974566" w:rsidRPr="00322FD7" w14:paraId="475C9CAC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</w:tcPr>
          <w:p w14:paraId="261D3543" w14:textId="02B91EFE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Drug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9911E5C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No. of prescriptions, n (%)</w:t>
            </w:r>
          </w:p>
        </w:tc>
        <w:tc>
          <w:tcPr>
            <w:tcW w:w="2136" w:type="dxa"/>
            <w:gridSpan w:val="2"/>
            <w:shd w:val="clear" w:color="auto" w:fill="auto"/>
            <w:noWrap/>
            <w:vAlign w:val="center"/>
          </w:tcPr>
          <w:p w14:paraId="5F469326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-years of training data</w:t>
            </w:r>
          </w:p>
        </w:tc>
        <w:tc>
          <w:tcPr>
            <w:tcW w:w="2136" w:type="dxa"/>
            <w:gridSpan w:val="2"/>
            <w:shd w:val="clear" w:color="auto" w:fill="auto"/>
            <w:vAlign w:val="center"/>
          </w:tcPr>
          <w:p w14:paraId="31880FF1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-years of training data</w:t>
            </w:r>
          </w:p>
        </w:tc>
        <w:tc>
          <w:tcPr>
            <w:tcW w:w="2137" w:type="dxa"/>
            <w:gridSpan w:val="2"/>
            <w:shd w:val="clear" w:color="auto" w:fill="auto"/>
            <w:vAlign w:val="center"/>
          </w:tcPr>
          <w:p w14:paraId="4BD8630C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-years of training data</w:t>
            </w:r>
          </w:p>
        </w:tc>
      </w:tr>
      <w:tr w:rsidR="00974566" w:rsidRPr="00322FD7" w14:paraId="7AA9865D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F3601B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BABBB0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BEF42D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OC AU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AA46C0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Accuracy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26933CD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OC AUC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8F529A5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Accuracy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04B878A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OC AUC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C9BA8D9" w14:textId="77777777" w:rsidR="00974566" w:rsidRPr="00322FD7" w:rsidRDefault="00974566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Accuracy</w:t>
            </w:r>
          </w:p>
        </w:tc>
      </w:tr>
      <w:tr w:rsidR="00974566" w:rsidRPr="00322FD7" w14:paraId="57B48A92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</w:tcPr>
          <w:p w14:paraId="54948F73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2501DBF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692029A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A7A9C19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6CC32FDD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171027C0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61D1AAF8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14:paraId="4398CB1A" w14:textId="77777777" w:rsidR="00974566" w:rsidRPr="00322FD7" w:rsidRDefault="00974566" w:rsidP="0013575C">
            <w:pPr>
              <w:rPr>
                <w:sz w:val="16"/>
                <w:szCs w:val="16"/>
              </w:rPr>
            </w:pPr>
          </w:p>
        </w:tc>
      </w:tr>
      <w:tr w:rsidR="00974566" w:rsidRPr="00322FD7" w14:paraId="09ED544B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34F2FB" w14:textId="619383C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etformin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5A6F42" w14:textId="6A184E2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61 (45.5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6B1C48" w14:textId="1E5505B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28BFCF" w14:textId="213D21D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7 (0.971, 0.982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C53573E" w14:textId="589F045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446C6B6" w14:textId="493DCEE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2 (0.978, 0.98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A41D7C9" w14:textId="0371733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AFFFF2E" w14:textId="4878AE6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0 (0.975, 0.985)</w:t>
            </w:r>
          </w:p>
        </w:tc>
      </w:tr>
      <w:tr w:rsidR="00974566" w:rsidRPr="00322FD7" w14:paraId="6DCC2E3E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C766C8" w14:textId="41562E1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Sitagliptin phosphate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BF06EF" w14:textId="5F00DD5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25 (14.2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79D777" w14:textId="414B4D0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5, 0.99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4BC57F" w14:textId="5063CBD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8 (0.985, 0.992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DE48E19" w14:textId="5E016A4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0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42C43AC" w14:textId="0285695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87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12D2195" w14:textId="7E33205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B6E33F6" w14:textId="2C80DD4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</w:tr>
      <w:tr w:rsidR="00974566" w:rsidRPr="00322FD7" w14:paraId="25FDCF38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170479" w14:textId="351450D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aspart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136ADB" w14:textId="14E910C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03 (13.4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F6FF52" w14:textId="55AFA19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9, 0.99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ADA343" w14:textId="3E306BD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81, 0.9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45D1D35" w14:textId="33DA2C5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33621E5" w14:textId="6BABDFC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81, 0.9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EBF050A" w14:textId="39A21B2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1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13128FB" w14:textId="2B84FFF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</w:tr>
      <w:tr w:rsidR="00974566" w:rsidRPr="00322FD7" w14:paraId="2AD03D30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036D5D" w14:textId="2F7F814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Glimepi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875058" w14:textId="699B919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8 (11.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22055A" w14:textId="50364EC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8 (0.979, 0.9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342F2D" w14:textId="3351139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8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E02B73F" w14:textId="768367F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4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3CED4A" w14:textId="301E7EE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167FE09" w14:textId="7DF94A1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0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D89640E" w14:textId="2C8D25B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</w:tr>
      <w:tr w:rsidR="00974566" w:rsidRPr="00322FD7" w14:paraId="0D3ED8AC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C81496" w14:textId="12DE2EE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Pioglitazone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CA702B" w14:textId="4770C12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4 (8.1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3E0BDF" w14:textId="1AFB081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78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5A3338" w14:textId="762CF00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26BB095" w14:textId="36772E6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79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861F14F" w14:textId="234FFAE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7351D7" w14:textId="60DD22F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17A5C3" w14:textId="107FD0F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81, 0.989)</w:t>
            </w:r>
          </w:p>
        </w:tc>
      </w:tr>
      <w:tr w:rsidR="00974566" w:rsidRPr="00322FD7" w14:paraId="5237F7C0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0B061E" w14:textId="10FB736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Empaglifloz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F67941" w14:textId="45598C6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87 (12.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96699D" w14:textId="0DB5168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4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5E6BF4" w14:textId="20A1E74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06020CB" w14:textId="17510EF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4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2D6EB94" w14:textId="6595B0B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A1872D1" w14:textId="1506AA2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5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6F9A4E7" w14:textId="11CC7BD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86, 0.994)</w:t>
            </w:r>
          </w:p>
        </w:tc>
      </w:tr>
      <w:tr w:rsidR="00974566" w:rsidRPr="00322FD7" w14:paraId="3C5B4FAC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2865AE" w14:textId="03C3059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Voglibos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0D19163" w14:textId="083D0B4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7 (7.9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C36041" w14:textId="0C6D5EE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5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50568E" w14:textId="5355897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1158796" w14:textId="558F96B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1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1FF6507" w14:textId="2B23EFB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DD387BA" w14:textId="0CE4543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70A974E" w14:textId="03AA4CA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</w:tr>
      <w:tr w:rsidR="00974566" w:rsidRPr="00322FD7" w14:paraId="3F7C7A1D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0C4624" w14:textId="5B266E5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degludec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EB7F95" w14:textId="68CD081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8 (9.9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8A7349" w14:textId="1F25157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1, 0.99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75909C" w14:textId="12F31A3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80, 0.9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398963" w14:textId="79C65F8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0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1587734" w14:textId="54AC213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7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9E1D05F" w14:textId="33D90E3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81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703951E" w14:textId="5DBE887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</w:tr>
      <w:tr w:rsidR="00974566" w:rsidRPr="00322FD7" w14:paraId="6AA44C8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6578B0" w14:textId="751FF4D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iglitol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D3BCB9" w14:textId="4DCEA25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03 (10.1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FBD54F" w14:textId="4C42A4C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5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32F1D7" w14:textId="3F83DE6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274C383" w14:textId="67BB3E8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47D3C8D" w14:textId="3B17D21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388BD66" w14:textId="5A5AB94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FD6B32A" w14:textId="5D65B81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6A116E9B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1934C2" w14:textId="604654A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Dapagliflozin propylene glycolate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09BC29" w14:textId="6B6594D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9 (8.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8447E3" w14:textId="494619C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4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C6A4E2" w14:textId="50B5966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EB04EA3" w14:textId="1AA1E85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9 (0.964, 0.99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CC5A990" w14:textId="40DE499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8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606FE29" w14:textId="1F81102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79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55146AF" w14:textId="38812D1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6E0DFA1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CD11A4" w14:textId="33565C1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Vildagliptin + Metformin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2A988C" w14:textId="4E1DC00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3 (5.4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2AEFC6" w14:textId="7E92431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8 (0.972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3D729F" w14:textId="3904F3C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E63029F" w14:textId="63593BA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3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76864D4" w14:textId="16E4FE5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8, 0.995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AF0F568" w14:textId="5380AF0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54 (0.897, 0.99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90348D5" w14:textId="7EFE841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</w:tr>
      <w:tr w:rsidR="00974566" w:rsidRPr="00322FD7" w14:paraId="5AD9CAC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40B8C6" w14:textId="2765BA7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glargine (genetical recombination) [Insulin glargin biosimilar 1]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FD4B0A" w14:textId="65B97AE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 (8.6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A348092" w14:textId="3951CA6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5 (0.959, 0.98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3534E3" w14:textId="4C09705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85, 0.992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33AA5C2" w14:textId="125CA35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1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BF5CD48" w14:textId="18F6566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80, 0.9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FD119C6" w14:textId="3D619C2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6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3D699E0" w14:textId="60633E3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</w:tr>
      <w:tr w:rsidR="00974566" w:rsidRPr="00322FD7" w14:paraId="06219891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458BDC" w14:textId="3CB17AF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Linaglipt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136704" w14:textId="77A70D7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 (8.6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63D419" w14:textId="6EDF8E4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7 (0.978, 0.99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CCC681" w14:textId="5B7AC5E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9 (0.973, 0.98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8E833A2" w14:textId="5FEC0BE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8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F118F7D" w14:textId="4AC8E43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FBA8CBE" w14:textId="5360E5A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5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2B64929" w14:textId="6946219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7 (0.971, 0.982)</w:t>
            </w:r>
          </w:p>
        </w:tc>
      </w:tr>
      <w:tr w:rsidR="00974566" w:rsidRPr="00322FD7" w14:paraId="557753A3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1E6B104" w14:textId="71A4996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lastRenderedPageBreak/>
              <w:t>Insulin lispro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A21C517" w14:textId="71A0E08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21 (7.4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92C6A5" w14:textId="71D1077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2 (0.964, 0.9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DB5FC3" w14:textId="6CA668A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BF5A20C" w14:textId="3A2A333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956508B" w14:textId="4B2F1AF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9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F5CC874" w14:textId="705065F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75, 0.998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582C975" w14:textId="384AFAB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9, 0.996)</w:t>
            </w:r>
          </w:p>
        </w:tc>
      </w:tr>
      <w:tr w:rsidR="00974566" w:rsidRPr="00322FD7" w14:paraId="060D49D1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D06EA7" w14:textId="18489E4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Vildaglipt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31DFBA" w14:textId="28F3675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4 (4.4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609AFE" w14:textId="785C624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26D37E" w14:textId="3F02375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18C8514" w14:textId="7996799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6DA374A" w14:textId="1C7968E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C8808B8" w14:textId="1476000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9C357D4" w14:textId="7EBDAEF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767A9DBD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D59CAF" w14:textId="7EBA717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glargine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E8C38A" w14:textId="3956372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7 (7.9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A23010" w14:textId="757FE4F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3, 0.99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1AD917" w14:textId="0E97701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7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90703D2" w14:textId="2A60E40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D2A7F87" w14:textId="1438C98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2 (0.966, 0.97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26B61FD" w14:textId="12F1DF6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86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C9B222B" w14:textId="687C386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</w:tr>
      <w:tr w:rsidR="00974566" w:rsidRPr="00322FD7" w14:paraId="20B80124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025EDC" w14:textId="75B18AB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Repaglin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FDF9DC" w14:textId="4B5EC13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0 (5.3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6741E5" w14:textId="550B5E5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72, 0.99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57A0EA" w14:textId="451ADF4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CC53015" w14:textId="6F1ED1A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1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D2983A" w14:textId="0653FDF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126D9FD" w14:textId="1177A59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82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A858E7B" w14:textId="72DFB9E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</w:tr>
      <w:tr w:rsidR="00974566" w:rsidRPr="00322FD7" w14:paraId="54F28FD2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10909A" w14:textId="6FF3BE6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eneligliptin hydrobromide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884B92" w14:textId="0BEDC87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3 (4.7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C801E5" w14:textId="199F486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77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AFD9092" w14:textId="37B297D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CA01DD6" w14:textId="46767CE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1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5A56AB1" w14:textId="07CE307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5FADADE" w14:textId="34BB140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2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3AB7D4C" w14:textId="17B5595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1.000)</w:t>
            </w:r>
          </w:p>
        </w:tc>
      </w:tr>
      <w:tr w:rsidR="00974566" w:rsidRPr="00322FD7" w14:paraId="01686B6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844281" w14:textId="28B2B5D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Gliclaz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4F83931" w14:textId="248DFD8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3 (4.4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B6B6B0" w14:textId="10069D7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83, 0.99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8B4605" w14:textId="7589A60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7 (0.972, 0.983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F09FD9E" w14:textId="3DAED63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0 (0.963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D535B09" w14:textId="5AF7CEC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9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1D82A6E" w14:textId="45FC585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3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CE0A6B5" w14:textId="2E0972D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3 (0.979, 0.988)</w:t>
            </w:r>
          </w:p>
        </w:tc>
      </w:tr>
      <w:tr w:rsidR="00974566" w:rsidRPr="00322FD7" w14:paraId="63FC9419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ED6626" w14:textId="26898F8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pragliflozin L-prolin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7492D4" w14:textId="02A6558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8 (4.6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3197E3" w14:textId="2A3CFF8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4 (0.966, 0.9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9C9890" w14:textId="45DE5A3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7 (0.982, 0.991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5958F86" w14:textId="2136FD9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87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5AFDEE5" w14:textId="49289B4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706E184" w14:textId="65D59CA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79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E065520" w14:textId="4C2D5A6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</w:tr>
      <w:tr w:rsidR="00974566" w:rsidRPr="00322FD7" w14:paraId="08F7C377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CA7D5D" w14:textId="51576C3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384368" w14:textId="3F9EDF3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5 (4.1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37ED8E7" w14:textId="4BBB31C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89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53F3E1" w14:textId="1BB3538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BFD009" w14:textId="66E3AA8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3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09CC62E" w14:textId="6CE3FE1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96BB58B" w14:textId="4C21A82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0 (0.960, 0.99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4205F61" w14:textId="42E6337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8, 0.995)</w:t>
            </w:r>
          </w:p>
        </w:tc>
      </w:tr>
      <w:tr w:rsidR="00974566" w:rsidRPr="00322FD7" w14:paraId="6EF688CD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125AB0" w14:textId="06421CD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Canagliflozin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2DDD17" w14:textId="0918B34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4 (2.4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879C50" w14:textId="637DFF2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63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84848C" w14:textId="4DC1BC0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4DDE6C0" w14:textId="4B34010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FE9F8D7" w14:textId="36D0FCB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FC2692" w14:textId="451EEC1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3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D60A068" w14:textId="6FBB587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1.000)</w:t>
            </w:r>
          </w:p>
        </w:tc>
      </w:tr>
      <w:tr w:rsidR="00974566" w:rsidRPr="00322FD7" w14:paraId="1EE4FE20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EB0435" w14:textId="287EA59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itiglinide calcium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D0D0FBE" w14:textId="5C13301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1 (3.7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219F20" w14:textId="0DD7617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5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E27AD0" w14:textId="4E66BBC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8E5334" w14:textId="4080B79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1 (0.956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F1AE356" w14:textId="687559D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1 (0.988, 0.9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5900DDE" w14:textId="5C7ACA2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1, 0.998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270DD41" w14:textId="1EEE304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</w:tr>
      <w:tr w:rsidR="00974566" w:rsidRPr="00322FD7" w14:paraId="712119A7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1F5E099" w14:textId="2840CE7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 + Pioglitazone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B638A7" w14:textId="6D346CD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0 (2.3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A84E29" w14:textId="29EDDFE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53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CB5F86" w14:textId="4CDB7BE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D1C6F59" w14:textId="0D628C2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6E870BE" w14:textId="05E4CCB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E39E078" w14:textId="20DD5F1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0 (0.951, 0.98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D654551" w14:textId="6A9ECB1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7 (0.983, 0.991)</w:t>
            </w:r>
          </w:p>
        </w:tc>
      </w:tr>
      <w:tr w:rsidR="00974566" w:rsidRPr="00322FD7" w14:paraId="7B7B56D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E204B8" w14:textId="0E0E81C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 + Metformin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DBD3A6" w14:textId="415BBFC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0 (2.6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5341C0" w14:textId="5D7F790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59 (0.883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0E304F" w14:textId="3883AD6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25FEABD" w14:textId="6B3659C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4BD3CAA" w14:textId="0CB61CC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ACD14BC" w14:textId="3700C1D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0.999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8A13502" w14:textId="57FCA5F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</w:tr>
      <w:tr w:rsidR="00974566" w:rsidRPr="00322FD7" w14:paraId="3D1264C1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BFF430" w14:textId="3964CDB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itiglinide calcium hydrate + Voglibos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07AD2D" w14:textId="7B3EC22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 (2.3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8B8C15" w14:textId="7D0386D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74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8A01AF" w14:textId="0841571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66F5A62" w14:textId="58F5F7C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88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8EB4A34" w14:textId="02C0782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58A763E" w14:textId="73FF15E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88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BE72210" w14:textId="16848B8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345272F3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B008A6" w14:textId="6CEDFC1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human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487530" w14:textId="2CC9FF4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 (1.2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C484B5" w14:textId="628F1E9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5 (0.962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23FE86" w14:textId="46F101A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CE854BD" w14:textId="1605D1B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974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807AC61" w14:textId="1595CD9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96CD74A" w14:textId="0A1D22B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89, 0.998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F8BE162" w14:textId="255F9D4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7)</w:t>
            </w:r>
          </w:p>
        </w:tc>
      </w:tr>
      <w:tr w:rsidR="00974566" w:rsidRPr="00322FD7" w14:paraId="68627A52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10A1FA" w14:textId="28BED4A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Sitagliptin phosphate hydrate + Ipragliflozin L-prolin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22DB85" w14:textId="1D5A426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1 (1.3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4C6625" w14:textId="409288E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47 (0.919, 0.97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F75156" w14:textId="586B848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91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EF83D6A" w14:textId="1FAEF7F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458D803" w14:textId="6082E12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F63B005" w14:textId="027BB3D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E64B437" w14:textId="7D88172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1.000)</w:t>
            </w:r>
          </w:p>
        </w:tc>
      </w:tr>
      <w:tr w:rsidR="00974566" w:rsidRPr="00322FD7" w14:paraId="4AB737F2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FB7B8D" w14:textId="365B330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detemir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BF88F1" w14:textId="71EF119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 (0.9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F572A5" w14:textId="09389C3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3C0FC4" w14:textId="021D071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635945E" w14:textId="33E2C74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0 (0.918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899C88" w14:textId="74BB340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A470B0F" w14:textId="0502528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1.000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2802FD1" w14:textId="0DBB9D9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0.999, 1.000)</w:t>
            </w:r>
          </w:p>
        </w:tc>
      </w:tr>
      <w:tr w:rsidR="00974566" w:rsidRPr="00322FD7" w14:paraId="2126AB1E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EA22A4" w14:textId="6AE1D52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lastRenderedPageBreak/>
              <w:t>Omariglipt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3FE4B7" w14:textId="126D7D8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0 (1.6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3612FA" w14:textId="0EC4AFB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50 (0.870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82DA23" w14:textId="3561F72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3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BF737F9" w14:textId="28792A0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1.000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62B1B54" w14:textId="7C62303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1.000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EC4577C" w14:textId="3C9F0B7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4 (0.980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D5CEE16" w14:textId="23D2F2B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</w:tr>
      <w:tr w:rsidR="00974566" w:rsidRPr="00322FD7" w14:paraId="74E9BA75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7F71BE" w14:textId="381F9A5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Empagliflozin + Linaglipt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3B69AE" w14:textId="64142A2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 (1.4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520204" w14:textId="029F537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15 (0.842, 0.97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242A12" w14:textId="264534E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06ECD7B" w14:textId="50904B8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4 (0.937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5CDB276" w14:textId="78F4D3F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F443D58" w14:textId="0EF6772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64 (0.914, 0.996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7F24911" w14:textId="57B08F2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</w:tr>
      <w:tr w:rsidR="00974566" w:rsidRPr="00322FD7" w14:paraId="23AEE191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A31DEE" w14:textId="014CBED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Luseogliflozin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BFFDDE" w14:textId="1C7CA3A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4 (2.1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7AEF49" w14:textId="7510871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3AA1DB" w14:textId="338AD84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0601C55" w14:textId="203E86A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3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22BD78C" w14:textId="1ED9C01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6F8FA90" w14:textId="6C4917C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8B144F2" w14:textId="0849C55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4239E03A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102F80" w14:textId="1A52B3F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ofogliflozin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FB0158" w14:textId="2D63311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1 (2.0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6F3727" w14:textId="3F6EEB6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64 (0.880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A3B71F" w14:textId="1D8958C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6B505F1" w14:textId="161DBF7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2 (0.939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9B1B4AE" w14:textId="76F5047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16D7803" w14:textId="694CED1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FA1EE25" w14:textId="25F1E8F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0.999)</w:t>
            </w:r>
          </w:p>
        </w:tc>
      </w:tr>
      <w:tr w:rsidR="00974566" w:rsidRPr="00322FD7" w14:paraId="0753DE37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5BE24B" w14:textId="129D4A2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glulisine (genetical recombination)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052D2F" w14:textId="799C88C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 (1.4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A37163" w14:textId="784BE52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1.000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41D2D4" w14:textId="42475A5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1.000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742167D" w14:textId="3A641C2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9 (0.977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D657C79" w14:textId="48E6469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5 (0.992, 0.99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964F73D" w14:textId="32E12F0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16DAB5D" w14:textId="1B9FD97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0.999)</w:t>
            </w:r>
          </w:p>
        </w:tc>
      </w:tr>
      <w:tr w:rsidR="00974566" w:rsidRPr="00322FD7" w14:paraId="32BDE4B8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8085C6" w14:textId="16234BB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Pioglitazone hydrochloride + Metformin hydrochlor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98D3B2" w14:textId="44E4971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 (1.1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FE3A8A" w14:textId="367DF02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2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18A909" w14:textId="14CF1FB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2197D23" w14:textId="75C382D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6E26A67" w14:textId="59BE809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718BE39" w14:textId="323C8ED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3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B464B26" w14:textId="2E10F71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</w:tr>
      <w:tr w:rsidR="00974566" w:rsidRPr="00322FD7" w14:paraId="51BD34AF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FC409C" w14:textId="45AC81D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carbos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476B61" w14:textId="48EE70D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 (0.5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EF1F62" w14:textId="1BAB045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4 (0.968, 0.9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93E6D2" w14:textId="6B5C2AD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40AAF33" w14:textId="3DD5A3C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0 (0.90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8F0181C" w14:textId="39B16A8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DD9C92E" w14:textId="1AEFD2E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707CFD8" w14:textId="7BEC0BE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</w:tr>
      <w:tr w:rsidR="00974566" w:rsidRPr="00322FD7" w14:paraId="57BB0879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9B05A6" w14:textId="069CF7A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eneligliptin hydrobromide hydrate + Canagliflozin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34969B" w14:textId="3A6C12B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7 (1.5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82A854" w14:textId="6E6F806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08 (0.772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806746" w14:textId="48CCE8C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806AA37" w14:textId="6DE4A96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7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2BCEC41" w14:textId="02D2B8C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4C03F3A" w14:textId="6A632AE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E463DBB" w14:textId="3D54AD0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4, 0.999)</w:t>
            </w:r>
          </w:p>
        </w:tc>
      </w:tr>
      <w:tr w:rsidR="00974566" w:rsidRPr="00322FD7" w14:paraId="0D39FB75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40E61F" w14:textId="5D4C5E4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relagliptin succin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C8F6C5" w14:textId="3781E95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 (1.1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AFD6A9" w14:textId="16C23C3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CAC4DE" w14:textId="3C8B8AB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90, 0.99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AEF70B0" w14:textId="55B2698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0.99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EC2C2F7" w14:textId="19DD71A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0BE4BF5" w14:textId="3A01831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3 (0.989, 0.997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F74C1C2" w14:textId="4675CA0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</w:tr>
      <w:tr w:rsidR="00974566" w:rsidRPr="00322FD7" w14:paraId="1B613547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4707207" w14:textId="4862E00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Nateglin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D324B2" w14:textId="2347FAE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 (0.5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33BCAD" w14:textId="3EB7D85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69 (0.935, 0.99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D9DD8F" w14:textId="500CB85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2 (0.989, 0.995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F15B74D" w14:textId="77785B8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53 (0.845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F25E496" w14:textId="74D80AC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BBEF947" w14:textId="74CDF94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86DE7C5" w14:textId="78AA11F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7 (0.995, 0.999)</w:t>
            </w:r>
          </w:p>
        </w:tc>
      </w:tr>
      <w:tr w:rsidR="00974566" w:rsidRPr="00322FD7" w14:paraId="743AEB8B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45ADEB" w14:textId="5D8E354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Saxagliptin hydrat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2E1B5D" w14:textId="7D3F8E5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0 (1.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DC9686" w14:textId="0D4DA25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8 (0.944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87876C" w14:textId="4ACB2BE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162ED8F" w14:textId="6863BB2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B40710C" w14:textId="7122C78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23DBAFD" w14:textId="5D52459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53B6FC0" w14:textId="307ABBE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</w:tr>
      <w:tr w:rsidR="00974566" w:rsidRPr="00322FD7" w14:paraId="47993316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6B28B0" w14:textId="7B1B70B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nagliptin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049EB7" w14:textId="0D7401D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 (0.1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497D7C" w14:textId="3465D40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60084B" w14:textId="27351A6C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8 (0.996, 0.9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62ADDAA" w14:textId="26739DF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586BA59" w14:textId="1B2BD41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CA797E9" w14:textId="258BF6C7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47BAC98" w14:textId="25DF2B9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0.999, 1.000)</w:t>
            </w:r>
          </w:p>
        </w:tc>
      </w:tr>
      <w:tr w:rsidR="00974566" w:rsidRPr="00322FD7" w14:paraId="35D12692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49B42C" w14:textId="6560955B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lispro (genetical recombination) [Insulin lispro Biosimilar 1]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91EC61" w14:textId="3F048CCA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 (1.9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A260A66" w14:textId="2A75895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45 (0.910, 0.97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69B7A1" w14:textId="7233AEF4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6 (0.981, 0.99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2B68DC1" w14:textId="7C89935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848 (0.784, 0.90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068FF07" w14:textId="63D998B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1 (0.976, 0.986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70C8830" w14:textId="0E08767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799 (0.735, 0.860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6D14857" w14:textId="6C3DA2D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81 (0.975, 0.986)</w:t>
            </w:r>
          </w:p>
        </w:tc>
      </w:tr>
      <w:tr w:rsidR="00974566" w:rsidRPr="00322FD7" w14:paraId="3E31BF70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C17745" w14:textId="7693152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glargine (genetical recombination) [Insulin glargin biosimilar 2]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096FCE" w14:textId="687589D2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 (0.0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12EE3B" w14:textId="12ECDA53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38 (0.500, 0.94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4A1058" w14:textId="0C3F8E98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E61E1AD" w14:textId="366A93C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0 (0.500, 0.993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C1B7E4B" w14:textId="55EF768F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8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5C8D1EB" w14:textId="5D1927B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38 (0.500, 0.945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42A19EF" w14:textId="42EC1B3D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.000 (0.999, 1.000)</w:t>
            </w:r>
          </w:p>
        </w:tc>
      </w:tr>
      <w:tr w:rsidR="00974566" w:rsidRPr="00322FD7" w14:paraId="48D6B83D" w14:textId="77777777" w:rsidTr="0013575C">
        <w:trPr>
          <w:trHeight w:val="40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8A0ED2" w14:textId="6EB67EB6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Glibenclamide, n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674DAD" w14:textId="343C9FA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 (0.3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1BD950" w14:textId="515F7BC0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6CA875" w14:textId="5088672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087548B" w14:textId="0C7990DE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9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2C30947" w14:textId="480C08A9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9 (0.997, 1.0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F47A5C8" w14:textId="0CBA7EF5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73 (0.935, 0.999)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AAFE450" w14:textId="015E6F11" w:rsidR="00974566" w:rsidRPr="00974566" w:rsidRDefault="00974566" w:rsidP="00974566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0.996 (0.994, 0.998)</w:t>
            </w:r>
          </w:p>
        </w:tc>
      </w:tr>
    </w:tbl>
    <w:p w14:paraId="5454D65F" w14:textId="77777777" w:rsidR="00974566" w:rsidRDefault="00974566" w:rsidP="006D27A3">
      <w:pPr>
        <w:ind w:left="425"/>
      </w:pPr>
    </w:p>
    <w:sectPr w:rsidR="00974566" w:rsidSect="00506699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01617" w14:textId="77777777" w:rsidR="005F1310" w:rsidRDefault="005F1310" w:rsidP="001B2B19">
      <w:r>
        <w:separator/>
      </w:r>
    </w:p>
  </w:endnote>
  <w:endnote w:type="continuationSeparator" w:id="0">
    <w:p w14:paraId="740150FC" w14:textId="77777777" w:rsidR="005F1310" w:rsidRDefault="005F1310" w:rsidP="001B2B19">
      <w:r>
        <w:continuationSeparator/>
      </w:r>
    </w:p>
  </w:endnote>
  <w:endnote w:type="continuationNotice" w:id="1">
    <w:p w14:paraId="40EF5228" w14:textId="77777777" w:rsidR="005F1310" w:rsidRDefault="005F13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DE6EE" w14:textId="77777777" w:rsidR="002E7265" w:rsidRDefault="002E726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31D19" w14:textId="77777777" w:rsidR="005F1310" w:rsidRDefault="005F1310" w:rsidP="001B2B19">
      <w:r>
        <w:separator/>
      </w:r>
    </w:p>
  </w:footnote>
  <w:footnote w:type="continuationSeparator" w:id="0">
    <w:p w14:paraId="1E922642" w14:textId="77777777" w:rsidR="005F1310" w:rsidRDefault="005F1310" w:rsidP="001B2B19">
      <w:r>
        <w:continuationSeparator/>
      </w:r>
    </w:p>
  </w:footnote>
  <w:footnote w:type="continuationNotice" w:id="1">
    <w:p w14:paraId="0F4590E6" w14:textId="77777777" w:rsidR="005F1310" w:rsidRDefault="005F13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951CE" w14:textId="77777777" w:rsidR="002E7265" w:rsidRDefault="002E7265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E6990"/>
    <w:multiLevelType w:val="hybridMultilevel"/>
    <w:tmpl w:val="99362C6A"/>
    <w:lvl w:ilvl="0" w:tplc="5B22C426">
      <w:start w:val="1"/>
      <w:numFmt w:val="decimalFullWidth"/>
      <w:lvlText w:val="%1．"/>
      <w:lvlJc w:val="left"/>
      <w:pPr>
        <w:ind w:left="7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2" w15:restartNumberingAfterBreak="0">
    <w:nsid w:val="16206FF2"/>
    <w:multiLevelType w:val="hybridMultilevel"/>
    <w:tmpl w:val="52AC05DE"/>
    <w:lvl w:ilvl="0" w:tplc="7F7ADF7C">
      <w:numFmt w:val="bullet"/>
      <w:lvlText w:val="-"/>
      <w:lvlJc w:val="left"/>
      <w:pPr>
        <w:ind w:left="60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 w15:restartNumberingAfterBreak="0">
    <w:nsid w:val="17776949"/>
    <w:multiLevelType w:val="hybridMultilevel"/>
    <w:tmpl w:val="AEE4E270"/>
    <w:lvl w:ilvl="0" w:tplc="A914FD9A">
      <w:start w:val="2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4" w15:restartNumberingAfterBreak="0">
    <w:nsid w:val="2890577A"/>
    <w:multiLevelType w:val="hybridMultilevel"/>
    <w:tmpl w:val="64627EFA"/>
    <w:lvl w:ilvl="0" w:tplc="91BA1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51108A2"/>
    <w:multiLevelType w:val="hybridMultilevel"/>
    <w:tmpl w:val="105C0340"/>
    <w:lvl w:ilvl="0" w:tplc="29D41626">
      <w:numFmt w:val="bullet"/>
      <w:lvlText w:val=""/>
      <w:lvlJc w:val="left"/>
      <w:pPr>
        <w:ind w:left="720" w:hanging="360"/>
      </w:pPr>
      <w:rPr>
        <w:rFonts w:ascii="Symbol" w:eastAsia="游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B73521"/>
    <w:multiLevelType w:val="hybridMultilevel"/>
    <w:tmpl w:val="FF563034"/>
    <w:lvl w:ilvl="0" w:tplc="1694AB52">
      <w:start w:val="1"/>
      <w:numFmt w:val="decimalFullWidth"/>
      <w:lvlText w:val="%1．"/>
      <w:lvlJc w:val="left"/>
      <w:pPr>
        <w:ind w:left="7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571B15"/>
    <w:multiLevelType w:val="hybridMultilevel"/>
    <w:tmpl w:val="E606F584"/>
    <w:lvl w:ilvl="0" w:tplc="8AC8A9E6">
      <w:start w:val="1"/>
      <w:numFmt w:val="decimal"/>
      <w:lvlText w:val="[%1] 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88E2998"/>
    <w:multiLevelType w:val="hybridMultilevel"/>
    <w:tmpl w:val="0CD6B0FE"/>
    <w:lvl w:ilvl="0" w:tplc="E1AAF00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806897030">
    <w:abstractNumId w:val="7"/>
  </w:num>
  <w:num w:numId="2" w16cid:durableId="800923960">
    <w:abstractNumId w:val="0"/>
  </w:num>
  <w:num w:numId="3" w16cid:durableId="638270061">
    <w:abstractNumId w:val="4"/>
  </w:num>
  <w:num w:numId="4" w16cid:durableId="912589158">
    <w:abstractNumId w:val="5"/>
  </w:num>
  <w:num w:numId="5" w16cid:durableId="1516117243">
    <w:abstractNumId w:val="6"/>
  </w:num>
  <w:num w:numId="6" w16cid:durableId="17782447">
    <w:abstractNumId w:val="1"/>
  </w:num>
  <w:num w:numId="7" w16cid:durableId="1255476578">
    <w:abstractNumId w:val="3"/>
  </w:num>
  <w:num w:numId="8" w16cid:durableId="559051912">
    <w:abstractNumId w:val="2"/>
  </w:num>
  <w:num w:numId="9" w16cid:durableId="1244334702">
    <w:abstractNumId w:val="9"/>
  </w:num>
  <w:num w:numId="10" w16cid:durableId="10763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3C6"/>
    <w:rsid w:val="00007D03"/>
    <w:rsid w:val="0001025F"/>
    <w:rsid w:val="00020C9C"/>
    <w:rsid w:val="00027C27"/>
    <w:rsid w:val="00030551"/>
    <w:rsid w:val="00030B94"/>
    <w:rsid w:val="0003351F"/>
    <w:rsid w:val="00037A74"/>
    <w:rsid w:val="00037FF2"/>
    <w:rsid w:val="0004709C"/>
    <w:rsid w:val="0004729C"/>
    <w:rsid w:val="00055F3A"/>
    <w:rsid w:val="000600F4"/>
    <w:rsid w:val="00065350"/>
    <w:rsid w:val="000657B4"/>
    <w:rsid w:val="00070D00"/>
    <w:rsid w:val="00071DF8"/>
    <w:rsid w:val="00071F07"/>
    <w:rsid w:val="00076A71"/>
    <w:rsid w:val="0008698A"/>
    <w:rsid w:val="00094896"/>
    <w:rsid w:val="00096A15"/>
    <w:rsid w:val="000979C6"/>
    <w:rsid w:val="000A70D6"/>
    <w:rsid w:val="000B4031"/>
    <w:rsid w:val="000C0133"/>
    <w:rsid w:val="000D50A8"/>
    <w:rsid w:val="000E5191"/>
    <w:rsid w:val="000E60C7"/>
    <w:rsid w:val="000F3BE2"/>
    <w:rsid w:val="000F4477"/>
    <w:rsid w:val="00107C2E"/>
    <w:rsid w:val="00116E16"/>
    <w:rsid w:val="001364F3"/>
    <w:rsid w:val="0014226F"/>
    <w:rsid w:val="001520A1"/>
    <w:rsid w:val="001664F9"/>
    <w:rsid w:val="00170293"/>
    <w:rsid w:val="0018529F"/>
    <w:rsid w:val="00191924"/>
    <w:rsid w:val="00196B3B"/>
    <w:rsid w:val="00197141"/>
    <w:rsid w:val="001A05B3"/>
    <w:rsid w:val="001A1531"/>
    <w:rsid w:val="001A2615"/>
    <w:rsid w:val="001B2B19"/>
    <w:rsid w:val="001B3854"/>
    <w:rsid w:val="001B71FF"/>
    <w:rsid w:val="001D10AE"/>
    <w:rsid w:val="001E43B0"/>
    <w:rsid w:val="001E5404"/>
    <w:rsid w:val="001F2374"/>
    <w:rsid w:val="001F38FD"/>
    <w:rsid w:val="001F4C3E"/>
    <w:rsid w:val="001F609F"/>
    <w:rsid w:val="0020476E"/>
    <w:rsid w:val="00205393"/>
    <w:rsid w:val="00206388"/>
    <w:rsid w:val="00206502"/>
    <w:rsid w:val="0020708C"/>
    <w:rsid w:val="00210668"/>
    <w:rsid w:val="00213673"/>
    <w:rsid w:val="00214B40"/>
    <w:rsid w:val="00222A69"/>
    <w:rsid w:val="002411BD"/>
    <w:rsid w:val="00247508"/>
    <w:rsid w:val="00251FA3"/>
    <w:rsid w:val="0027034B"/>
    <w:rsid w:val="00277B9A"/>
    <w:rsid w:val="0028116E"/>
    <w:rsid w:val="00291B5E"/>
    <w:rsid w:val="00291F37"/>
    <w:rsid w:val="00295D3F"/>
    <w:rsid w:val="002965AE"/>
    <w:rsid w:val="002A458C"/>
    <w:rsid w:val="002B2F6E"/>
    <w:rsid w:val="002B77D5"/>
    <w:rsid w:val="002B7E08"/>
    <w:rsid w:val="002D0C11"/>
    <w:rsid w:val="002D7AAF"/>
    <w:rsid w:val="002E0296"/>
    <w:rsid w:val="002E067F"/>
    <w:rsid w:val="002E635F"/>
    <w:rsid w:val="002E7265"/>
    <w:rsid w:val="002F3FF0"/>
    <w:rsid w:val="002F41E4"/>
    <w:rsid w:val="002F62B6"/>
    <w:rsid w:val="00310A9A"/>
    <w:rsid w:val="003125AC"/>
    <w:rsid w:val="00312665"/>
    <w:rsid w:val="003131F8"/>
    <w:rsid w:val="003203FA"/>
    <w:rsid w:val="00322FD7"/>
    <w:rsid w:val="0032797A"/>
    <w:rsid w:val="00330F8D"/>
    <w:rsid w:val="003320AC"/>
    <w:rsid w:val="003364C8"/>
    <w:rsid w:val="00342CED"/>
    <w:rsid w:val="00344020"/>
    <w:rsid w:val="00344770"/>
    <w:rsid w:val="00350B37"/>
    <w:rsid w:val="0035660C"/>
    <w:rsid w:val="003656AD"/>
    <w:rsid w:val="003676BB"/>
    <w:rsid w:val="00367A8E"/>
    <w:rsid w:val="00382EE0"/>
    <w:rsid w:val="00387EDB"/>
    <w:rsid w:val="003928DE"/>
    <w:rsid w:val="00395282"/>
    <w:rsid w:val="003973AC"/>
    <w:rsid w:val="003A01BB"/>
    <w:rsid w:val="003A0A30"/>
    <w:rsid w:val="003A39C7"/>
    <w:rsid w:val="003A733F"/>
    <w:rsid w:val="003B0DF8"/>
    <w:rsid w:val="003B27DD"/>
    <w:rsid w:val="003C153A"/>
    <w:rsid w:val="003D342B"/>
    <w:rsid w:val="003D5375"/>
    <w:rsid w:val="003E48A5"/>
    <w:rsid w:val="003E492B"/>
    <w:rsid w:val="003F0301"/>
    <w:rsid w:val="003F15EC"/>
    <w:rsid w:val="003F21E9"/>
    <w:rsid w:val="003F252F"/>
    <w:rsid w:val="00412DD6"/>
    <w:rsid w:val="00414D8F"/>
    <w:rsid w:val="00420DCC"/>
    <w:rsid w:val="00424EA6"/>
    <w:rsid w:val="0043059C"/>
    <w:rsid w:val="00430B39"/>
    <w:rsid w:val="00432741"/>
    <w:rsid w:val="004415E5"/>
    <w:rsid w:val="00461852"/>
    <w:rsid w:val="004628E4"/>
    <w:rsid w:val="00477CB0"/>
    <w:rsid w:val="004801D6"/>
    <w:rsid w:val="0048059C"/>
    <w:rsid w:val="00481007"/>
    <w:rsid w:val="00483D99"/>
    <w:rsid w:val="00485018"/>
    <w:rsid w:val="00493C77"/>
    <w:rsid w:val="004A0FB4"/>
    <w:rsid w:val="004B121C"/>
    <w:rsid w:val="004C1F17"/>
    <w:rsid w:val="004C2D50"/>
    <w:rsid w:val="004F2332"/>
    <w:rsid w:val="004F2D12"/>
    <w:rsid w:val="004F638E"/>
    <w:rsid w:val="004F7A07"/>
    <w:rsid w:val="00502F46"/>
    <w:rsid w:val="00506699"/>
    <w:rsid w:val="005102F5"/>
    <w:rsid w:val="00513FDA"/>
    <w:rsid w:val="00515897"/>
    <w:rsid w:val="00524D72"/>
    <w:rsid w:val="00530038"/>
    <w:rsid w:val="00540483"/>
    <w:rsid w:val="00541F75"/>
    <w:rsid w:val="005422BA"/>
    <w:rsid w:val="00556E95"/>
    <w:rsid w:val="00560633"/>
    <w:rsid w:val="00562F7B"/>
    <w:rsid w:val="00581040"/>
    <w:rsid w:val="00583CE5"/>
    <w:rsid w:val="005A02D2"/>
    <w:rsid w:val="005A0F2C"/>
    <w:rsid w:val="005A2649"/>
    <w:rsid w:val="005B35BE"/>
    <w:rsid w:val="005B4A90"/>
    <w:rsid w:val="005B629A"/>
    <w:rsid w:val="005C4A97"/>
    <w:rsid w:val="005D530A"/>
    <w:rsid w:val="005F1310"/>
    <w:rsid w:val="005F1BDE"/>
    <w:rsid w:val="005F600A"/>
    <w:rsid w:val="00601679"/>
    <w:rsid w:val="0060675C"/>
    <w:rsid w:val="006078E6"/>
    <w:rsid w:val="00610123"/>
    <w:rsid w:val="0061501B"/>
    <w:rsid w:val="0061598D"/>
    <w:rsid w:val="00625941"/>
    <w:rsid w:val="00627684"/>
    <w:rsid w:val="00632638"/>
    <w:rsid w:val="006354AF"/>
    <w:rsid w:val="0063607A"/>
    <w:rsid w:val="00642E4B"/>
    <w:rsid w:val="006439F1"/>
    <w:rsid w:val="00655D36"/>
    <w:rsid w:val="006575B5"/>
    <w:rsid w:val="00657882"/>
    <w:rsid w:val="00660442"/>
    <w:rsid w:val="006627B9"/>
    <w:rsid w:val="0066684A"/>
    <w:rsid w:val="00667C4C"/>
    <w:rsid w:val="00670B0F"/>
    <w:rsid w:val="00670B47"/>
    <w:rsid w:val="006712AA"/>
    <w:rsid w:val="006773E3"/>
    <w:rsid w:val="00677CA5"/>
    <w:rsid w:val="006853F5"/>
    <w:rsid w:val="00695B30"/>
    <w:rsid w:val="006A391F"/>
    <w:rsid w:val="006A39EA"/>
    <w:rsid w:val="006A7536"/>
    <w:rsid w:val="006B143B"/>
    <w:rsid w:val="006B4792"/>
    <w:rsid w:val="006B72D9"/>
    <w:rsid w:val="006B7E71"/>
    <w:rsid w:val="006D27A3"/>
    <w:rsid w:val="006D2CC7"/>
    <w:rsid w:val="006F0304"/>
    <w:rsid w:val="006F4B40"/>
    <w:rsid w:val="006F6961"/>
    <w:rsid w:val="00701ACF"/>
    <w:rsid w:val="007057F4"/>
    <w:rsid w:val="00706DC1"/>
    <w:rsid w:val="00711645"/>
    <w:rsid w:val="0071770B"/>
    <w:rsid w:val="00722248"/>
    <w:rsid w:val="00722C3A"/>
    <w:rsid w:val="00722F92"/>
    <w:rsid w:val="00726CA6"/>
    <w:rsid w:val="0074264C"/>
    <w:rsid w:val="00743D18"/>
    <w:rsid w:val="007528E1"/>
    <w:rsid w:val="00757471"/>
    <w:rsid w:val="007603DB"/>
    <w:rsid w:val="00767F0A"/>
    <w:rsid w:val="007765CE"/>
    <w:rsid w:val="007839FA"/>
    <w:rsid w:val="00784EA5"/>
    <w:rsid w:val="00786A19"/>
    <w:rsid w:val="00791F8E"/>
    <w:rsid w:val="00794523"/>
    <w:rsid w:val="007B3BE6"/>
    <w:rsid w:val="007B6FA2"/>
    <w:rsid w:val="007B7EDB"/>
    <w:rsid w:val="007C358B"/>
    <w:rsid w:val="007C5897"/>
    <w:rsid w:val="007C715D"/>
    <w:rsid w:val="007D6E70"/>
    <w:rsid w:val="007F2BF5"/>
    <w:rsid w:val="007F55B1"/>
    <w:rsid w:val="007F6E4F"/>
    <w:rsid w:val="008015C7"/>
    <w:rsid w:val="00805754"/>
    <w:rsid w:val="00806E83"/>
    <w:rsid w:val="00823822"/>
    <w:rsid w:val="0082431C"/>
    <w:rsid w:val="00830D93"/>
    <w:rsid w:val="0083225D"/>
    <w:rsid w:val="008437D1"/>
    <w:rsid w:val="00850146"/>
    <w:rsid w:val="008516E7"/>
    <w:rsid w:val="00864852"/>
    <w:rsid w:val="008670BB"/>
    <w:rsid w:val="00870464"/>
    <w:rsid w:val="008755D9"/>
    <w:rsid w:val="008848FE"/>
    <w:rsid w:val="008A0F4C"/>
    <w:rsid w:val="008B3308"/>
    <w:rsid w:val="008B48A7"/>
    <w:rsid w:val="008C0B1F"/>
    <w:rsid w:val="008C0FBE"/>
    <w:rsid w:val="008C2631"/>
    <w:rsid w:val="008C3AB1"/>
    <w:rsid w:val="008C5027"/>
    <w:rsid w:val="008C7A92"/>
    <w:rsid w:val="008F2A45"/>
    <w:rsid w:val="008F3393"/>
    <w:rsid w:val="008F63BB"/>
    <w:rsid w:val="00900035"/>
    <w:rsid w:val="00902581"/>
    <w:rsid w:val="009034B2"/>
    <w:rsid w:val="00903D6A"/>
    <w:rsid w:val="00907F09"/>
    <w:rsid w:val="0091210B"/>
    <w:rsid w:val="00933EA5"/>
    <w:rsid w:val="00936FCE"/>
    <w:rsid w:val="00937947"/>
    <w:rsid w:val="00944E43"/>
    <w:rsid w:val="00953E86"/>
    <w:rsid w:val="00974566"/>
    <w:rsid w:val="00985B41"/>
    <w:rsid w:val="00992BB4"/>
    <w:rsid w:val="00994909"/>
    <w:rsid w:val="009A4046"/>
    <w:rsid w:val="009A4AA5"/>
    <w:rsid w:val="009A5258"/>
    <w:rsid w:val="009B2075"/>
    <w:rsid w:val="009B2639"/>
    <w:rsid w:val="009B613A"/>
    <w:rsid w:val="009B63D0"/>
    <w:rsid w:val="009B6879"/>
    <w:rsid w:val="009C53A1"/>
    <w:rsid w:val="009D0D40"/>
    <w:rsid w:val="009D19D7"/>
    <w:rsid w:val="009E3B73"/>
    <w:rsid w:val="009F08E5"/>
    <w:rsid w:val="009F67D4"/>
    <w:rsid w:val="00A0210C"/>
    <w:rsid w:val="00A0257D"/>
    <w:rsid w:val="00A11260"/>
    <w:rsid w:val="00A162A5"/>
    <w:rsid w:val="00A16BCE"/>
    <w:rsid w:val="00A16BE7"/>
    <w:rsid w:val="00A16D14"/>
    <w:rsid w:val="00A23F35"/>
    <w:rsid w:val="00A24CE7"/>
    <w:rsid w:val="00A27B93"/>
    <w:rsid w:val="00A3321E"/>
    <w:rsid w:val="00A3786A"/>
    <w:rsid w:val="00A4097A"/>
    <w:rsid w:val="00A40AA3"/>
    <w:rsid w:val="00A40FAF"/>
    <w:rsid w:val="00A43F45"/>
    <w:rsid w:val="00A5221A"/>
    <w:rsid w:val="00A573B0"/>
    <w:rsid w:val="00A6168A"/>
    <w:rsid w:val="00A623FC"/>
    <w:rsid w:val="00A630DC"/>
    <w:rsid w:val="00A633A9"/>
    <w:rsid w:val="00A67C96"/>
    <w:rsid w:val="00A71201"/>
    <w:rsid w:val="00A8592A"/>
    <w:rsid w:val="00A9119A"/>
    <w:rsid w:val="00AA08E8"/>
    <w:rsid w:val="00AA09CF"/>
    <w:rsid w:val="00AA0B58"/>
    <w:rsid w:val="00AA23E0"/>
    <w:rsid w:val="00AA4215"/>
    <w:rsid w:val="00AA6929"/>
    <w:rsid w:val="00AB72C9"/>
    <w:rsid w:val="00AC3D29"/>
    <w:rsid w:val="00AC58F8"/>
    <w:rsid w:val="00AD604E"/>
    <w:rsid w:val="00AE4CC3"/>
    <w:rsid w:val="00AE6BEA"/>
    <w:rsid w:val="00AE7667"/>
    <w:rsid w:val="00AF62F1"/>
    <w:rsid w:val="00B22873"/>
    <w:rsid w:val="00B237DD"/>
    <w:rsid w:val="00B43296"/>
    <w:rsid w:val="00B4482F"/>
    <w:rsid w:val="00B50F6E"/>
    <w:rsid w:val="00B51DC3"/>
    <w:rsid w:val="00B5560C"/>
    <w:rsid w:val="00B56EFB"/>
    <w:rsid w:val="00B603F8"/>
    <w:rsid w:val="00B6406A"/>
    <w:rsid w:val="00B65D00"/>
    <w:rsid w:val="00B65F9E"/>
    <w:rsid w:val="00B74C2A"/>
    <w:rsid w:val="00B7651A"/>
    <w:rsid w:val="00BA2D33"/>
    <w:rsid w:val="00BA61B4"/>
    <w:rsid w:val="00BA6C92"/>
    <w:rsid w:val="00BB6DC8"/>
    <w:rsid w:val="00BC13CB"/>
    <w:rsid w:val="00BC6C8F"/>
    <w:rsid w:val="00BD390B"/>
    <w:rsid w:val="00BD3C07"/>
    <w:rsid w:val="00BD481C"/>
    <w:rsid w:val="00BE298B"/>
    <w:rsid w:val="00BF1209"/>
    <w:rsid w:val="00BF7431"/>
    <w:rsid w:val="00C146F5"/>
    <w:rsid w:val="00C156CC"/>
    <w:rsid w:val="00C17301"/>
    <w:rsid w:val="00C21270"/>
    <w:rsid w:val="00C306F5"/>
    <w:rsid w:val="00C34C98"/>
    <w:rsid w:val="00C44BD0"/>
    <w:rsid w:val="00C456E6"/>
    <w:rsid w:val="00C45A80"/>
    <w:rsid w:val="00C4631E"/>
    <w:rsid w:val="00C56211"/>
    <w:rsid w:val="00C60B86"/>
    <w:rsid w:val="00C714B2"/>
    <w:rsid w:val="00C72EE3"/>
    <w:rsid w:val="00C74A38"/>
    <w:rsid w:val="00C840AA"/>
    <w:rsid w:val="00CA22E6"/>
    <w:rsid w:val="00CB7D72"/>
    <w:rsid w:val="00CC1CE9"/>
    <w:rsid w:val="00CC3F8A"/>
    <w:rsid w:val="00CC5FD4"/>
    <w:rsid w:val="00CD48AB"/>
    <w:rsid w:val="00CD72EB"/>
    <w:rsid w:val="00CE1433"/>
    <w:rsid w:val="00CF6CCD"/>
    <w:rsid w:val="00D00119"/>
    <w:rsid w:val="00D02829"/>
    <w:rsid w:val="00D056A7"/>
    <w:rsid w:val="00D056BC"/>
    <w:rsid w:val="00D06D2C"/>
    <w:rsid w:val="00D1333E"/>
    <w:rsid w:val="00D17382"/>
    <w:rsid w:val="00D20ECC"/>
    <w:rsid w:val="00D268F4"/>
    <w:rsid w:val="00D26D40"/>
    <w:rsid w:val="00D3510F"/>
    <w:rsid w:val="00D35D1A"/>
    <w:rsid w:val="00D455B5"/>
    <w:rsid w:val="00D71C20"/>
    <w:rsid w:val="00D726B6"/>
    <w:rsid w:val="00D800A7"/>
    <w:rsid w:val="00D841FB"/>
    <w:rsid w:val="00D8451C"/>
    <w:rsid w:val="00D86683"/>
    <w:rsid w:val="00D95E82"/>
    <w:rsid w:val="00DA2851"/>
    <w:rsid w:val="00DA60D7"/>
    <w:rsid w:val="00DA7523"/>
    <w:rsid w:val="00DB7ECA"/>
    <w:rsid w:val="00DC3980"/>
    <w:rsid w:val="00DC5C15"/>
    <w:rsid w:val="00DD3312"/>
    <w:rsid w:val="00DD5EC8"/>
    <w:rsid w:val="00DF27B9"/>
    <w:rsid w:val="00DF30DA"/>
    <w:rsid w:val="00DF5245"/>
    <w:rsid w:val="00DF619F"/>
    <w:rsid w:val="00E01462"/>
    <w:rsid w:val="00E021F9"/>
    <w:rsid w:val="00E06F7F"/>
    <w:rsid w:val="00E07504"/>
    <w:rsid w:val="00E126B5"/>
    <w:rsid w:val="00E13E55"/>
    <w:rsid w:val="00E26F76"/>
    <w:rsid w:val="00E31AFE"/>
    <w:rsid w:val="00E3402F"/>
    <w:rsid w:val="00E351C4"/>
    <w:rsid w:val="00E376F6"/>
    <w:rsid w:val="00E435C7"/>
    <w:rsid w:val="00E4474F"/>
    <w:rsid w:val="00E45F55"/>
    <w:rsid w:val="00E50A85"/>
    <w:rsid w:val="00E53B95"/>
    <w:rsid w:val="00E550EE"/>
    <w:rsid w:val="00E60C0C"/>
    <w:rsid w:val="00E70D5C"/>
    <w:rsid w:val="00E76244"/>
    <w:rsid w:val="00E8340A"/>
    <w:rsid w:val="00E85A59"/>
    <w:rsid w:val="00E91BEC"/>
    <w:rsid w:val="00EA18F4"/>
    <w:rsid w:val="00EA21A1"/>
    <w:rsid w:val="00EA4FB4"/>
    <w:rsid w:val="00EA738C"/>
    <w:rsid w:val="00EB2FEC"/>
    <w:rsid w:val="00EB6E35"/>
    <w:rsid w:val="00EC6208"/>
    <w:rsid w:val="00ED0BE8"/>
    <w:rsid w:val="00ED769A"/>
    <w:rsid w:val="00ED7A1D"/>
    <w:rsid w:val="00EE068D"/>
    <w:rsid w:val="00EF57C1"/>
    <w:rsid w:val="00EF5BB5"/>
    <w:rsid w:val="00EF5C7A"/>
    <w:rsid w:val="00F00FC2"/>
    <w:rsid w:val="00F05D4A"/>
    <w:rsid w:val="00F11B8F"/>
    <w:rsid w:val="00F130DD"/>
    <w:rsid w:val="00F17890"/>
    <w:rsid w:val="00F255AE"/>
    <w:rsid w:val="00F3540A"/>
    <w:rsid w:val="00F3560D"/>
    <w:rsid w:val="00F361D8"/>
    <w:rsid w:val="00F43E9A"/>
    <w:rsid w:val="00F44404"/>
    <w:rsid w:val="00F51F3C"/>
    <w:rsid w:val="00F537A6"/>
    <w:rsid w:val="00F552C5"/>
    <w:rsid w:val="00F55EE2"/>
    <w:rsid w:val="00F579F6"/>
    <w:rsid w:val="00F628CA"/>
    <w:rsid w:val="00F63A18"/>
    <w:rsid w:val="00F6600B"/>
    <w:rsid w:val="00F66B1F"/>
    <w:rsid w:val="00F81E81"/>
    <w:rsid w:val="00F821FD"/>
    <w:rsid w:val="00FA634D"/>
    <w:rsid w:val="00FB38B2"/>
    <w:rsid w:val="00FB5C65"/>
    <w:rsid w:val="00FC23B5"/>
    <w:rsid w:val="00FC2FA9"/>
    <w:rsid w:val="00FC3B2D"/>
    <w:rsid w:val="00FD5790"/>
    <w:rsid w:val="00FE1DBB"/>
    <w:rsid w:val="00FE5EB0"/>
    <w:rsid w:val="00FF034D"/>
    <w:rsid w:val="00FF22E7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0242C"/>
  <w14:defaultImageDpi w14:val="300"/>
  <w15:docId w15:val="{CEE6246F-9639-4547-ACED-993F0CFA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="Calibri" w:eastAsia="ＭＳ ゴシック" w:hAnsi="Calibri"/>
      <w:b/>
      <w:bCs/>
      <w:i/>
      <w:i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link w:val="2"/>
    <w:uiPriority w:val="9"/>
    <w:rsid w:val="00F255AE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30">
    <w:name w:val="見出し 3 (文字)"/>
    <w:link w:val="3"/>
    <w:uiPriority w:val="9"/>
    <w:rsid w:val="003A733F"/>
    <w:rPr>
      <w:rFonts w:ascii="Calibri" w:eastAsia="ＭＳ ゴシック" w:hAnsi="Calibri" w:cs="Times New Roman"/>
      <w:b/>
      <w:bCs/>
      <w:color w:val="4F81BD"/>
    </w:rPr>
  </w:style>
  <w:style w:type="character" w:customStyle="1" w:styleId="40">
    <w:name w:val="見出し 4 (文字)"/>
    <w:link w:val="4"/>
    <w:uiPriority w:val="9"/>
    <w:rsid w:val="00037A74"/>
    <w:rPr>
      <w:rFonts w:ascii="Calibri" w:eastAsia="ＭＳ ゴシック" w:hAnsi="Calibri" w:cs="Times New Roman"/>
      <w:b/>
      <w:bCs/>
      <w:i/>
      <w:iCs/>
      <w:color w:val="4F81BD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uiPriority w:val="99"/>
    <w:unhideWhenUsed/>
    <w:rsid w:val="00944E4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944E43"/>
    <w:rPr>
      <w:color w:val="800080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link w:val="1"/>
    <w:uiPriority w:val="9"/>
    <w:rsid w:val="000A70D6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Unresolved Mention"/>
    <w:uiPriority w:val="99"/>
    <w:semiHidden/>
    <w:unhideWhenUsed/>
    <w:rsid w:val="008516E7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D455B5"/>
    <w:rPr>
      <w:sz w:val="24"/>
      <w:szCs w:val="24"/>
      <w:lang w:eastAsia="en-US"/>
    </w:rPr>
  </w:style>
  <w:style w:type="paragraph" w:styleId="af2">
    <w:name w:val="header"/>
    <w:basedOn w:val="a"/>
    <w:link w:val="af3"/>
    <w:uiPriority w:val="99"/>
    <w:unhideWhenUsed/>
    <w:rsid w:val="001B2B1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link w:val="af2"/>
    <w:uiPriority w:val="99"/>
    <w:rsid w:val="001B2B19"/>
    <w:rPr>
      <w:sz w:val="24"/>
      <w:szCs w:val="24"/>
      <w:lang w:eastAsia="en-US"/>
    </w:rPr>
  </w:style>
  <w:style w:type="paragraph" w:styleId="af4">
    <w:name w:val="footer"/>
    <w:basedOn w:val="a"/>
    <w:link w:val="af5"/>
    <w:uiPriority w:val="99"/>
    <w:unhideWhenUsed/>
    <w:rsid w:val="001B2B19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link w:val="af4"/>
    <w:uiPriority w:val="99"/>
    <w:rsid w:val="001B2B19"/>
    <w:rPr>
      <w:sz w:val="24"/>
      <w:szCs w:val="24"/>
      <w:lang w:eastAsia="en-US"/>
    </w:rPr>
  </w:style>
  <w:style w:type="character" w:styleId="af6">
    <w:name w:val="page number"/>
    <w:basedOn w:val="a0"/>
    <w:uiPriority w:val="99"/>
    <w:semiHidden/>
    <w:unhideWhenUsed/>
    <w:rsid w:val="00F579F6"/>
  </w:style>
  <w:style w:type="paragraph" w:customStyle="1" w:styleId="JSEK">
    <w:name w:val="JSEK本文"/>
    <w:basedOn w:val="a"/>
    <w:rsid w:val="00F579F6"/>
    <w:pPr>
      <w:widowControl w:val="0"/>
      <w:spacing w:line="320" w:lineRule="exact"/>
      <w:ind w:right="-30" w:firstLineChars="100" w:firstLine="100"/>
      <w:jc w:val="both"/>
      <w:outlineLvl w:val="4"/>
    </w:pPr>
    <w:rPr>
      <w:rFonts w:ascii="Times New Roman" w:eastAsia="ＭＳ Ｐ明朝" w:hAnsi="Times New Roman"/>
      <w:kern w:val="2"/>
      <w:sz w:val="20"/>
      <w:lang w:eastAsia="ja-JP"/>
    </w:rPr>
  </w:style>
  <w:style w:type="character" w:styleId="af7">
    <w:name w:val="line number"/>
    <w:basedOn w:val="a0"/>
    <w:uiPriority w:val="99"/>
    <w:semiHidden/>
    <w:unhideWhenUsed/>
    <w:rsid w:val="00F579F6"/>
  </w:style>
  <w:style w:type="paragraph" w:styleId="HTML">
    <w:name w:val="HTML Preformatted"/>
    <w:basedOn w:val="a"/>
    <w:link w:val="HTML0"/>
    <w:uiPriority w:val="99"/>
    <w:unhideWhenUsed/>
    <w:rsid w:val="00F57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link w:val="HTML"/>
    <w:uiPriority w:val="99"/>
    <w:rsid w:val="00F579F6"/>
    <w:rPr>
      <w:rFonts w:ascii="ＭＳ ゴシック" w:eastAsia="ＭＳ ゴシック" w:hAnsi="ＭＳ ゴシック" w:cs="ＭＳ ゴシック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F579F6"/>
    <w:pPr>
      <w:widowControl w:val="0"/>
      <w:ind w:firstLineChars="100" w:firstLine="100"/>
      <w:jc w:val="both"/>
    </w:pPr>
    <w:rPr>
      <w:rFonts w:ascii="Times New Roman" w:eastAsia="Times New Roman" w:hAnsi="Times New Roman"/>
      <w:kern w:val="2"/>
      <w:lang w:eastAsia="ja-JP"/>
    </w:rPr>
  </w:style>
  <w:style w:type="paragraph" w:styleId="af8">
    <w:name w:val="No Spacing"/>
    <w:uiPriority w:val="1"/>
    <w:qFormat/>
    <w:rsid w:val="00F579F6"/>
    <w:pPr>
      <w:widowControl w:val="0"/>
      <w:ind w:firstLineChars="100" w:firstLine="100"/>
      <w:jc w:val="both"/>
    </w:pPr>
    <w:rPr>
      <w:rFonts w:ascii="Times New Roman" w:eastAsia="Times New Roman" w:hAnsi="Times New Roman" w:cs="Times New Roman (本文のフォント - コンプレ"/>
      <w:kern w:val="2"/>
      <w:sz w:val="24"/>
      <w:szCs w:val="24"/>
    </w:rPr>
  </w:style>
  <w:style w:type="paragraph" w:customStyle="1" w:styleId="msonormal0">
    <w:name w:val="msonormal"/>
    <w:basedOn w:val="a"/>
    <w:rsid w:val="00F579F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F579F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3">
    <w:name w:val="xl63"/>
    <w:basedOn w:val="a"/>
    <w:rsid w:val="00F579F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f9">
    <w:name w:val="Placeholder Text"/>
    <w:uiPriority w:val="99"/>
    <w:semiHidden/>
    <w:rsid w:val="00F579F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3</Pages>
  <Words>1172</Words>
  <Characters>7062</Characters>
  <Application>Microsoft Office Word</Application>
  <DocSecurity>0</DocSecurity>
  <Lines>112</Lines>
  <Paragraphs>2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3</vt:i4>
      </vt:variant>
    </vt:vector>
  </HeadingPairs>
  <TitlesOfParts>
    <vt:vector size="25" baseType="lpstr">
      <vt:lpstr/>
      <vt:lpstr/>
      <vt:lpstr>    Original Paper</vt:lpstr>
      <vt:lpstr>Enhancing Type 2 Diabetes Treatment Decisions with Interpretable Machine Learnin</vt:lpstr>
      <vt:lpstr>    Abstract</vt:lpstr>
      <vt:lpstr>    Introduction</vt:lpstr>
      <vt:lpstr>    Methods</vt:lpstr>
      <vt:lpstr>        Datasets and preprocessing</vt:lpstr>
      <vt:lpstr>        ML models</vt:lpstr>
      <vt:lpstr>    Results</vt:lpstr>
      <vt:lpstr>        Patient data</vt:lpstr>
      <vt:lpstr>        Prediction performance for HbA1c time series lengths</vt:lpstr>
      <vt:lpstr>        Prediction performance over the full data set</vt:lpstr>
      <vt:lpstr>        Interpretability</vt:lpstr>
      <vt:lpstr>    Discussion</vt:lpstr>
      <vt:lpstr>        Evaluation of the predictive accuracy</vt:lpstr>
      <vt:lpstr>        Interpretability</vt:lpstr>
      <vt:lpstr>        Limitations</vt:lpstr>
      <vt:lpstr>        Future research direction</vt:lpstr>
      <vt:lpstr>    Conclusions</vt:lpstr>
      <vt:lpstr>        Acknowledgements</vt:lpstr>
      <vt:lpstr>        Data Availability</vt:lpstr>
      <vt:lpstr>        Conflicts of Interest</vt:lpstr>
      <vt:lpstr>        Abbreviations</vt:lpstr>
      <vt:lpstr>    References</vt:lpstr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倉沢 央</cp:lastModifiedBy>
  <cp:revision>16</cp:revision>
  <dcterms:created xsi:type="dcterms:W3CDTF">2024-05-25T05:06:00Z</dcterms:created>
  <dcterms:modified xsi:type="dcterms:W3CDTF">2025-04-16T14:09:00Z</dcterms:modified>
</cp:coreProperties>
</file>